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8E3D5" w14:textId="43444A9C" w:rsidR="00545171" w:rsidRPr="00E56E6D" w:rsidRDefault="00545171" w:rsidP="00545171">
      <w:pPr>
        <w:rPr>
          <w:rFonts w:ascii="Times New Roman" w:hAnsi="Times New Roman" w:cs="Times New Roman"/>
          <w:b/>
        </w:rPr>
      </w:pPr>
      <w:bookmarkStart w:id="0" w:name="_GoBack"/>
      <w:r w:rsidRPr="00E56E6D">
        <w:rPr>
          <w:rFonts w:ascii="Times New Roman" w:hAnsi="Times New Roman" w:cs="Times New Roman"/>
        </w:rPr>
        <w:br w:type="page"/>
      </w:r>
      <w:r w:rsidRPr="00E56E6D">
        <w:rPr>
          <w:rFonts w:ascii="Times New Roman" w:hAnsi="Times New Roman" w:cs="Times New Roman"/>
          <w:b/>
        </w:rPr>
        <w:t xml:space="preserve">Additional file </w:t>
      </w:r>
      <w:r w:rsidR="00226354" w:rsidRPr="00E56E6D">
        <w:rPr>
          <w:rFonts w:ascii="Times New Roman" w:hAnsi="Times New Roman" w:cs="Times New Roman"/>
          <w:b/>
        </w:rPr>
        <w:t>6</w:t>
      </w:r>
      <w:r w:rsidRPr="00E56E6D">
        <w:rPr>
          <w:rFonts w:ascii="Times New Roman" w:hAnsi="Times New Roman" w:cs="Times New Roman"/>
          <w:b/>
        </w:rPr>
        <w:t xml:space="preserve">.  Myocardial strain comparison between mitral valve prolapse patients with posterior and bileaflet involvement. </w:t>
      </w:r>
    </w:p>
    <w:p w14:paraId="055FB235" w14:textId="77777777" w:rsidR="009801A7" w:rsidRPr="00E56E6D" w:rsidRDefault="009801A7" w:rsidP="0054517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732"/>
        <w:gridCol w:w="1626"/>
        <w:gridCol w:w="1807"/>
        <w:gridCol w:w="1529"/>
      </w:tblGrid>
      <w:tr w:rsidR="00E56E6D" w:rsidRPr="00E56E6D" w14:paraId="02E31400" w14:textId="77777777" w:rsidTr="00F86AA1">
        <w:tc>
          <w:tcPr>
            <w:tcW w:w="1628" w:type="dxa"/>
          </w:tcPr>
          <w:p w14:paraId="17E6E026" w14:textId="77777777" w:rsidR="00343608" w:rsidRPr="00E56E6D" w:rsidRDefault="00343608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456" w:type="dxa"/>
            <w:gridSpan w:val="2"/>
            <w:vAlign w:val="center"/>
          </w:tcPr>
          <w:p w14:paraId="03280FCE" w14:textId="452A1EA5" w:rsidR="00343608" w:rsidRPr="00E56E6D" w:rsidRDefault="0034360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LV peak systolic Longitudinal (strain %)</w:t>
            </w:r>
          </w:p>
        </w:tc>
        <w:tc>
          <w:tcPr>
            <w:tcW w:w="3432" w:type="dxa"/>
            <w:gridSpan w:val="2"/>
            <w:vAlign w:val="center"/>
          </w:tcPr>
          <w:p w14:paraId="32C32159" w14:textId="3A51E22A" w:rsidR="00343608" w:rsidRPr="00E56E6D" w:rsidRDefault="00343608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LV peak systolic circumferential (strain %)</w:t>
            </w:r>
          </w:p>
        </w:tc>
      </w:tr>
      <w:tr w:rsidR="00E56E6D" w:rsidRPr="00E56E6D" w14:paraId="04DE5D5C" w14:textId="77777777" w:rsidTr="00010AA8">
        <w:tc>
          <w:tcPr>
            <w:tcW w:w="1628" w:type="dxa"/>
          </w:tcPr>
          <w:p w14:paraId="3618FC6E" w14:textId="77777777" w:rsidR="00343608" w:rsidRPr="00E56E6D" w:rsidRDefault="00343608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7798DAC1" w14:textId="0D1D904C" w:rsidR="00343608" w:rsidRPr="00E56E6D" w:rsidRDefault="00343608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Posterior </w:t>
            </w:r>
          </w:p>
          <w:p w14:paraId="3E0D134D" w14:textId="0691659D" w:rsidR="00343608" w:rsidRPr="00E56E6D" w:rsidRDefault="00343608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(n=4</w:t>
            </w:r>
            <w:r w:rsidR="006637D1" w:rsidRPr="00E56E6D"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673" w:type="dxa"/>
            <w:vAlign w:val="center"/>
          </w:tcPr>
          <w:p w14:paraId="16AA4E1D" w14:textId="16531A1D" w:rsidR="00343608" w:rsidRPr="00E56E6D" w:rsidRDefault="00343608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Bileaflet</w:t>
            </w:r>
          </w:p>
          <w:p w14:paraId="1E83598C" w14:textId="35818BEC" w:rsidR="00343608" w:rsidRPr="00E56E6D" w:rsidRDefault="00343608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(n=</w:t>
            </w:r>
            <w:r w:rsidR="00A74497" w:rsidRPr="00E56E6D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862" w:type="dxa"/>
            <w:vAlign w:val="center"/>
          </w:tcPr>
          <w:p w14:paraId="1B3448E8" w14:textId="77777777" w:rsidR="00343608" w:rsidRPr="00E56E6D" w:rsidRDefault="00343608" w:rsidP="00F86AA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Posterior </w:t>
            </w:r>
          </w:p>
          <w:p w14:paraId="4C80FA95" w14:textId="33A47D7D" w:rsidR="00343608" w:rsidRPr="00E56E6D" w:rsidRDefault="00343608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(n=4</w:t>
            </w:r>
            <w:r w:rsidR="006637D1" w:rsidRPr="00E56E6D"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570" w:type="dxa"/>
            <w:vAlign w:val="center"/>
          </w:tcPr>
          <w:p w14:paraId="0DCC88D6" w14:textId="77777777" w:rsidR="00343608" w:rsidRPr="00E56E6D" w:rsidRDefault="00343608" w:rsidP="00F86A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Bileaflet</w:t>
            </w:r>
          </w:p>
          <w:p w14:paraId="02E77774" w14:textId="0DB64DCA" w:rsidR="00343608" w:rsidRPr="00E56E6D" w:rsidRDefault="00343608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(n=</w:t>
            </w:r>
            <w:r w:rsidR="0050056E" w:rsidRPr="00E56E6D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</w:tr>
      <w:tr w:rsidR="00E56E6D" w:rsidRPr="00E56E6D" w14:paraId="6DB86F37" w14:textId="77777777" w:rsidTr="00545171">
        <w:tc>
          <w:tcPr>
            <w:tcW w:w="1628" w:type="dxa"/>
          </w:tcPr>
          <w:p w14:paraId="61B03916" w14:textId="77777777" w:rsidR="00545171" w:rsidRPr="00E56E6D" w:rsidRDefault="00545171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Global</w:t>
            </w:r>
          </w:p>
        </w:tc>
        <w:tc>
          <w:tcPr>
            <w:tcW w:w="1783" w:type="dxa"/>
            <w:vAlign w:val="center"/>
          </w:tcPr>
          <w:p w14:paraId="408AE756" w14:textId="329B62C9" w:rsidR="00545171" w:rsidRPr="00E56E6D" w:rsidRDefault="00F86AA1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5.0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7.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3.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2BD99D71" w14:textId="26404A73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>14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6.3 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/ -1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>2.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5679D1AA" w14:textId="78B41D19" w:rsidR="00545171" w:rsidRPr="00E56E6D" w:rsidRDefault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- </w:t>
            </w:r>
            <w:r w:rsidR="002600BA" w:rsidRPr="00E56E6D">
              <w:rPr>
                <w:rFonts w:ascii="Times New Roman" w:hAnsi="Times New Roman" w:cs="Times New Roman"/>
                <w:sz w:val="16"/>
                <w:szCs w:val="20"/>
              </w:rPr>
              <w:t>16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</w:t>
            </w:r>
            <w:r w:rsidR="002600BA" w:rsidRPr="00E56E6D">
              <w:rPr>
                <w:rFonts w:ascii="Times New Roman" w:hAnsi="Times New Roman" w:cs="Times New Roman"/>
                <w:sz w:val="16"/>
                <w:szCs w:val="20"/>
              </w:rPr>
              <w:t>8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2600BA" w:rsidRPr="00E56E6D">
              <w:rPr>
                <w:rFonts w:ascii="Times New Roman" w:hAnsi="Times New Roman" w:cs="Times New Roman"/>
                <w:sz w:val="16"/>
                <w:szCs w:val="20"/>
              </w:rPr>
              <w:t>4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1A6D49E4" w14:textId="4F52B1BD" w:rsidR="00545171" w:rsidRPr="00E56E6D" w:rsidRDefault="002600BA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5.8 [-17.8 / -14.1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6B8E4ACA" w14:textId="77777777" w:rsidTr="00545171">
        <w:tc>
          <w:tcPr>
            <w:tcW w:w="1628" w:type="dxa"/>
          </w:tcPr>
          <w:p w14:paraId="578F8472" w14:textId="77777777" w:rsidR="00545171" w:rsidRPr="00E56E6D" w:rsidRDefault="00545171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Basal</w:t>
            </w:r>
          </w:p>
        </w:tc>
        <w:tc>
          <w:tcPr>
            <w:tcW w:w="1783" w:type="dxa"/>
            <w:vAlign w:val="center"/>
          </w:tcPr>
          <w:p w14:paraId="37D8DFCF" w14:textId="584DBA65" w:rsidR="00545171" w:rsidRPr="00E56E6D" w:rsidRDefault="00F86AA1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-14.2 [-17.2 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/ -12.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160ECC3D" w14:textId="04A51BEB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>3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7.6 / -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>8.8]</w:t>
            </w:r>
          </w:p>
        </w:tc>
        <w:tc>
          <w:tcPr>
            <w:tcW w:w="1862" w:type="dxa"/>
            <w:vAlign w:val="center"/>
          </w:tcPr>
          <w:p w14:paraId="50BDF0F0" w14:textId="5CDB3051" w:rsidR="00545171" w:rsidRPr="00E56E6D" w:rsidRDefault="00D92EA3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6.5  [-17.6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.7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21D10A8B" w14:textId="7214C72A" w:rsidR="00545171" w:rsidRPr="00E56E6D" w:rsidRDefault="00D92EA3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6.0 [-17.5 / -13.2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7EAD3536" w14:textId="77777777" w:rsidTr="00545171">
        <w:tc>
          <w:tcPr>
            <w:tcW w:w="1628" w:type="dxa"/>
          </w:tcPr>
          <w:p w14:paraId="4CD80E7C" w14:textId="77777777" w:rsidR="00545171" w:rsidRPr="00E56E6D" w:rsidRDefault="00545171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Mid </w:t>
            </w:r>
          </w:p>
        </w:tc>
        <w:tc>
          <w:tcPr>
            <w:tcW w:w="1783" w:type="dxa"/>
            <w:vAlign w:val="center"/>
          </w:tcPr>
          <w:p w14:paraId="17B0827E" w14:textId="033B8B00" w:rsidR="00545171" w:rsidRPr="00E56E6D" w:rsidRDefault="00F86AA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18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21.2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6.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698ACE46" w14:textId="0162525E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>17.3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0.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>1/ -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>5.7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0D183D9B" w14:textId="755B4256" w:rsidR="00545171" w:rsidRPr="00E56E6D" w:rsidRDefault="0057535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8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.5 [-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2.0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7.1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7600258B" w14:textId="10EE4E2D" w:rsidR="00545171" w:rsidRPr="00E56E6D" w:rsidRDefault="0057535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17.5 [-29.2/ -15.7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131E12CE" w14:textId="77777777" w:rsidTr="00545171">
        <w:tc>
          <w:tcPr>
            <w:tcW w:w="1628" w:type="dxa"/>
          </w:tcPr>
          <w:p w14:paraId="55DF523A" w14:textId="77777777" w:rsidR="00545171" w:rsidRPr="00E56E6D" w:rsidRDefault="00545171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Apical</w:t>
            </w:r>
          </w:p>
        </w:tc>
        <w:tc>
          <w:tcPr>
            <w:tcW w:w="1783" w:type="dxa"/>
            <w:vAlign w:val="center"/>
          </w:tcPr>
          <w:p w14:paraId="73624D6A" w14:textId="7076813B" w:rsidR="00545171" w:rsidRPr="00E56E6D" w:rsidRDefault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15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 [-1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8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/ -1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3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1D40CD40" w14:textId="13DC1044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5.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17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</w:t>
            </w:r>
            <w:r w:rsidR="00F86AA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4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5A0EDFE6" w14:textId="1D90B27F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575359" w:rsidRPr="00E56E6D">
              <w:rPr>
                <w:rFonts w:ascii="Times New Roman" w:hAnsi="Times New Roman" w:cs="Times New Roman"/>
                <w:sz w:val="16"/>
                <w:szCs w:val="20"/>
              </w:rPr>
              <w:t>6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 [-1</w:t>
            </w:r>
            <w:r w:rsidR="00575359" w:rsidRPr="00E56E6D">
              <w:rPr>
                <w:rFonts w:ascii="Times New Roman" w:hAnsi="Times New Roman" w:cs="Times New Roman"/>
                <w:sz w:val="16"/>
                <w:szCs w:val="20"/>
              </w:rPr>
              <w:t>8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575359" w:rsidRPr="00E56E6D">
              <w:rPr>
                <w:rFonts w:ascii="Times New Roman" w:hAnsi="Times New Roman" w:cs="Times New Roman"/>
                <w:sz w:val="16"/>
                <w:szCs w:val="20"/>
              </w:rPr>
              <w:t>4.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07B0579F" w14:textId="7CF69014" w:rsidR="00545171" w:rsidRPr="00E56E6D" w:rsidRDefault="0057535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5.7 [-18.1 / -13.9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60945062" w14:textId="77777777" w:rsidTr="00545171">
        <w:tc>
          <w:tcPr>
            <w:tcW w:w="1628" w:type="dxa"/>
          </w:tcPr>
          <w:p w14:paraId="03C42A7A" w14:textId="2381E004" w:rsidR="00545171" w:rsidRPr="00E56E6D" w:rsidRDefault="00545171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terior</w:t>
            </w:r>
          </w:p>
        </w:tc>
        <w:tc>
          <w:tcPr>
            <w:tcW w:w="1783" w:type="dxa"/>
            <w:vAlign w:val="center"/>
          </w:tcPr>
          <w:p w14:paraId="179E424B" w14:textId="05305323" w:rsidR="00545171" w:rsidRPr="00E56E6D" w:rsidRDefault="008A15D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8.6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0.8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5.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2D620506" w14:textId="65B8FEDA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17.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2.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0/ -9.1]</w:t>
            </w:r>
          </w:p>
        </w:tc>
        <w:tc>
          <w:tcPr>
            <w:tcW w:w="1862" w:type="dxa"/>
            <w:vAlign w:val="center"/>
          </w:tcPr>
          <w:p w14:paraId="24677F7D" w14:textId="60D36686" w:rsidR="00545171" w:rsidRPr="00E56E6D" w:rsidRDefault="0057535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0.1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.6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8.7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31929CC0" w14:textId="247044CB" w:rsidR="00545171" w:rsidRPr="00E56E6D" w:rsidRDefault="0057535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0.1 [-22.0 / -17.0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765C23E0" w14:textId="77777777" w:rsidTr="00545171">
        <w:tc>
          <w:tcPr>
            <w:tcW w:w="1628" w:type="dxa"/>
          </w:tcPr>
          <w:p w14:paraId="34DCA940" w14:textId="487BB505" w:rsidR="00545171" w:rsidRPr="00E56E6D" w:rsidRDefault="00545171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terolateral</w:t>
            </w:r>
          </w:p>
        </w:tc>
        <w:tc>
          <w:tcPr>
            <w:tcW w:w="1783" w:type="dxa"/>
            <w:vAlign w:val="center"/>
          </w:tcPr>
          <w:p w14:paraId="1055DA70" w14:textId="36F34D88" w:rsidR="00545171" w:rsidRPr="00E56E6D" w:rsidRDefault="00545171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.6 [-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21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2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48A9BA87" w14:textId="5E901723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6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0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</w:t>
            </w:r>
            <w:r w:rsidR="008A15DB" w:rsidRPr="00E56E6D">
              <w:rPr>
                <w:rFonts w:ascii="Times New Roman" w:hAnsi="Times New Roman" w:cs="Times New Roman"/>
                <w:sz w:val="16"/>
                <w:szCs w:val="20"/>
              </w:rPr>
              <w:t>9.6]</w:t>
            </w:r>
          </w:p>
        </w:tc>
        <w:tc>
          <w:tcPr>
            <w:tcW w:w="1862" w:type="dxa"/>
            <w:vAlign w:val="center"/>
          </w:tcPr>
          <w:p w14:paraId="32659D98" w14:textId="2079E0F4" w:rsidR="00545171" w:rsidRPr="00E56E6D" w:rsidRDefault="0054517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575359" w:rsidRPr="00E56E6D">
              <w:rPr>
                <w:rFonts w:ascii="Times New Roman" w:hAnsi="Times New Roman" w:cs="Times New Roman"/>
                <w:sz w:val="16"/>
                <w:szCs w:val="20"/>
              </w:rPr>
              <w:t>20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="00575359" w:rsidRPr="00E56E6D">
              <w:rPr>
                <w:rFonts w:ascii="Times New Roman" w:hAnsi="Times New Roman" w:cs="Times New Roman"/>
                <w:sz w:val="16"/>
                <w:szCs w:val="20"/>
              </w:rPr>
              <w:t>2.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7.6]</w:t>
            </w:r>
          </w:p>
        </w:tc>
        <w:tc>
          <w:tcPr>
            <w:tcW w:w="1570" w:type="dxa"/>
          </w:tcPr>
          <w:p w14:paraId="7F5B8DCE" w14:textId="47298FAE" w:rsidR="00545171" w:rsidRPr="00E56E6D" w:rsidRDefault="0057535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9.4 [-21.8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6.6]</w:t>
            </w:r>
          </w:p>
        </w:tc>
      </w:tr>
      <w:tr w:rsidR="00E56E6D" w:rsidRPr="00E56E6D" w14:paraId="496133E7" w14:textId="77777777" w:rsidTr="00545171">
        <w:tc>
          <w:tcPr>
            <w:tcW w:w="1628" w:type="dxa"/>
          </w:tcPr>
          <w:p w14:paraId="47D934F2" w14:textId="4CDC6A2A" w:rsidR="00545171" w:rsidRPr="00E56E6D" w:rsidRDefault="00545171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ferolateral</w:t>
            </w:r>
          </w:p>
        </w:tc>
        <w:tc>
          <w:tcPr>
            <w:tcW w:w="1783" w:type="dxa"/>
            <w:vAlign w:val="center"/>
          </w:tcPr>
          <w:p w14:paraId="72D10965" w14:textId="5CE7ED8F" w:rsidR="00545171" w:rsidRPr="00E56E6D" w:rsidRDefault="009B629B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4.9 [-17.5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.4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58624D98" w14:textId="5ED554FF" w:rsidR="00545171" w:rsidRPr="00E56E6D" w:rsidRDefault="009B62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3.8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8.2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4E479B42" w14:textId="00F30BC6" w:rsidR="00545171" w:rsidRPr="00E56E6D" w:rsidRDefault="00E33CA5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5.4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7.6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3.4</w:t>
            </w:r>
            <w:r w:rsidR="00545171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2C1C010E" w14:textId="4C56CB93" w:rsidR="00545171" w:rsidRPr="00E56E6D" w:rsidRDefault="00E33CA5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5.3 [-17.8 / -11.2]</w:t>
            </w:r>
          </w:p>
        </w:tc>
      </w:tr>
      <w:tr w:rsidR="00E56E6D" w:rsidRPr="00E56E6D" w14:paraId="55A46046" w14:textId="77777777" w:rsidTr="00545171">
        <w:tc>
          <w:tcPr>
            <w:tcW w:w="1628" w:type="dxa"/>
          </w:tcPr>
          <w:p w14:paraId="3110F923" w14:textId="3EE1B5EF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ferior</w:t>
            </w:r>
          </w:p>
        </w:tc>
        <w:tc>
          <w:tcPr>
            <w:tcW w:w="1783" w:type="dxa"/>
            <w:vAlign w:val="center"/>
          </w:tcPr>
          <w:p w14:paraId="733293D8" w14:textId="370E71A4" w:rsidR="00E13BF9" w:rsidRPr="00E56E6D" w:rsidRDefault="00E13BF9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1.8 [-14.4/ -8.2]</w:t>
            </w:r>
          </w:p>
        </w:tc>
        <w:tc>
          <w:tcPr>
            <w:tcW w:w="1673" w:type="dxa"/>
            <w:vAlign w:val="center"/>
          </w:tcPr>
          <w:p w14:paraId="765EC764" w14:textId="001A5AAB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0.6 [-15.5  / -6.5]</w:t>
            </w:r>
          </w:p>
        </w:tc>
        <w:tc>
          <w:tcPr>
            <w:tcW w:w="1862" w:type="dxa"/>
            <w:vAlign w:val="center"/>
          </w:tcPr>
          <w:p w14:paraId="2D144655" w14:textId="0A8C6925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4.</w:t>
            </w:r>
            <w:r w:rsidR="00E33CA5" w:rsidRPr="00E56E6D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</w:t>
            </w:r>
            <w:r w:rsidR="00E33CA5" w:rsidRPr="00E56E6D">
              <w:rPr>
                <w:rFonts w:ascii="Times New Roman" w:hAnsi="Times New Roman" w:cs="Times New Roman"/>
                <w:sz w:val="16"/>
                <w:szCs w:val="20"/>
              </w:rPr>
              <w:t>6.7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2.4]</w:t>
            </w:r>
          </w:p>
        </w:tc>
        <w:tc>
          <w:tcPr>
            <w:tcW w:w="1570" w:type="dxa"/>
          </w:tcPr>
          <w:p w14:paraId="7DDB0038" w14:textId="5F137B08" w:rsidR="00E13BF9" w:rsidRPr="00E56E6D" w:rsidRDefault="00A971E0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3.7 [-16.5 / -11.3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107C626E" w14:textId="77777777" w:rsidTr="00545171">
        <w:tc>
          <w:tcPr>
            <w:tcW w:w="1628" w:type="dxa"/>
          </w:tcPr>
          <w:p w14:paraId="1E0E480E" w14:textId="740D6225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feroseptal</w:t>
            </w:r>
          </w:p>
        </w:tc>
        <w:tc>
          <w:tcPr>
            <w:tcW w:w="1783" w:type="dxa"/>
            <w:vAlign w:val="center"/>
          </w:tcPr>
          <w:p w14:paraId="24EF06C5" w14:textId="18A2EB71" w:rsidR="00E13BF9" w:rsidRPr="00E56E6D" w:rsidRDefault="00E13BF9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8.6[-12.4/ -6.7]</w:t>
            </w:r>
          </w:p>
        </w:tc>
        <w:tc>
          <w:tcPr>
            <w:tcW w:w="1673" w:type="dxa"/>
            <w:vAlign w:val="center"/>
          </w:tcPr>
          <w:p w14:paraId="00E38A90" w14:textId="6EDB4215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0.1 [-13.4/ -7.7]</w:t>
            </w:r>
          </w:p>
        </w:tc>
        <w:tc>
          <w:tcPr>
            <w:tcW w:w="1862" w:type="dxa"/>
            <w:vAlign w:val="center"/>
          </w:tcPr>
          <w:p w14:paraId="3447655E" w14:textId="52925A49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2.8 [-15.</w:t>
            </w:r>
            <w:r w:rsidR="00F37E91" w:rsidRPr="00E56E6D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0.8]</w:t>
            </w:r>
          </w:p>
        </w:tc>
        <w:tc>
          <w:tcPr>
            <w:tcW w:w="1570" w:type="dxa"/>
          </w:tcPr>
          <w:p w14:paraId="3208A3B0" w14:textId="4FF0141B" w:rsidR="00E13BF9" w:rsidRPr="00E56E6D" w:rsidRDefault="00F37E9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4.3 [-16.5 / -11.0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7CFA6E08" w14:textId="77777777" w:rsidTr="00545171">
        <w:tc>
          <w:tcPr>
            <w:tcW w:w="1628" w:type="dxa"/>
          </w:tcPr>
          <w:p w14:paraId="0ED8DCBC" w14:textId="407B1ADB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teroseptal</w:t>
            </w:r>
          </w:p>
        </w:tc>
        <w:tc>
          <w:tcPr>
            <w:tcW w:w="1783" w:type="dxa"/>
            <w:vAlign w:val="center"/>
          </w:tcPr>
          <w:p w14:paraId="3098CE0F" w14:textId="64FC5C75" w:rsidR="00E13BF9" w:rsidRPr="00E56E6D" w:rsidRDefault="00827CD8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3.1 [-15.7 / -9.5]</w:t>
            </w:r>
          </w:p>
        </w:tc>
        <w:tc>
          <w:tcPr>
            <w:tcW w:w="1673" w:type="dxa"/>
            <w:vAlign w:val="center"/>
          </w:tcPr>
          <w:p w14:paraId="7125E8A8" w14:textId="22863075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827CD8" w:rsidRPr="00E56E6D">
              <w:rPr>
                <w:rFonts w:ascii="Times New Roman" w:hAnsi="Times New Roman" w:cs="Times New Roman"/>
                <w:sz w:val="16"/>
                <w:szCs w:val="20"/>
              </w:rPr>
              <w:t>1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="00827CD8" w:rsidRPr="00E56E6D">
              <w:rPr>
                <w:rFonts w:ascii="Times New Roman" w:hAnsi="Times New Roman" w:cs="Times New Roman"/>
                <w:sz w:val="16"/>
                <w:szCs w:val="20"/>
              </w:rPr>
              <w:t>15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</w:t>
            </w:r>
            <w:r w:rsidR="00827CD8" w:rsidRPr="00E56E6D">
              <w:rPr>
                <w:rFonts w:ascii="Times New Roman" w:hAnsi="Times New Roman" w:cs="Times New Roman"/>
                <w:sz w:val="16"/>
                <w:szCs w:val="20"/>
              </w:rPr>
              <w:t>8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565B5700" w14:textId="6298EBCD" w:rsidR="00E13BF9" w:rsidRPr="00E56E6D" w:rsidRDefault="00F37E9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3.1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6.2 / -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10.6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092574B1" w14:textId="5938514E" w:rsidR="00E13BF9" w:rsidRPr="00E56E6D" w:rsidRDefault="00F37E91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3.3 [-15.6 / -10.9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74129990" w14:textId="77777777" w:rsidTr="00545171">
        <w:tc>
          <w:tcPr>
            <w:tcW w:w="1628" w:type="dxa"/>
          </w:tcPr>
          <w:p w14:paraId="2E5C30E7" w14:textId="4DC20F50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Mid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terior</w:t>
            </w:r>
          </w:p>
        </w:tc>
        <w:tc>
          <w:tcPr>
            <w:tcW w:w="1783" w:type="dxa"/>
            <w:vAlign w:val="center"/>
          </w:tcPr>
          <w:p w14:paraId="21CCDB79" w14:textId="468769B1" w:rsidR="00E13BF9" w:rsidRPr="00E56E6D" w:rsidRDefault="009E75B4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0.6 [-23.5 / -17.9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4B0C645C" w14:textId="3F43E29A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.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2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5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3572E820" w14:textId="222C6171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0.0 [-2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2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7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143FF123" w14:textId="4EA6521F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7.7 [-22.7 /-15.4</w:t>
            </w:r>
          </w:p>
        </w:tc>
      </w:tr>
      <w:tr w:rsidR="00E56E6D" w:rsidRPr="00E56E6D" w14:paraId="73382923" w14:textId="77777777" w:rsidTr="00545171">
        <w:tc>
          <w:tcPr>
            <w:tcW w:w="1628" w:type="dxa"/>
          </w:tcPr>
          <w:p w14:paraId="089A1EF4" w14:textId="28D23C0B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Mid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terolateral</w:t>
            </w:r>
          </w:p>
        </w:tc>
        <w:tc>
          <w:tcPr>
            <w:tcW w:w="1783" w:type="dxa"/>
            <w:vAlign w:val="center"/>
          </w:tcPr>
          <w:p w14:paraId="1BA23103" w14:textId="00184B66" w:rsidR="00E13BF9" w:rsidRPr="00E56E6D" w:rsidRDefault="00E13BF9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.3 [-23.7 / -17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383F06AC" w14:textId="43790235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20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7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64EFD25E" w14:textId="5C086474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0.9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3.7 / -18.3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5F6650D7" w14:textId="1B8ABC7C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9.0 [-22.3 / -16.5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37A99651" w14:textId="77777777" w:rsidTr="00545171">
        <w:tc>
          <w:tcPr>
            <w:tcW w:w="1628" w:type="dxa"/>
          </w:tcPr>
          <w:p w14:paraId="4C8F062C" w14:textId="24562C84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Mid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ferolateral</w:t>
            </w:r>
          </w:p>
        </w:tc>
        <w:tc>
          <w:tcPr>
            <w:tcW w:w="1783" w:type="dxa"/>
            <w:vAlign w:val="center"/>
          </w:tcPr>
          <w:p w14:paraId="25EC9389" w14:textId="431E9DCC" w:rsidR="00E13BF9" w:rsidRPr="00E56E6D" w:rsidRDefault="00E13BF9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0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3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6.8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7FE4C888" w14:textId="3B7702E6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9.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.1 / 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6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06EDFA7A" w14:textId="20C0FA6B" w:rsidR="00E13BF9" w:rsidRPr="00E56E6D" w:rsidRDefault="00E13BF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20.7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3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7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72AED18A" w14:textId="2A59046A" w:rsidR="00E13BF9" w:rsidRPr="00E56E6D" w:rsidRDefault="0042459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8.7 [-20.9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-15.2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63B7D397" w14:textId="77777777" w:rsidTr="00545171">
        <w:tc>
          <w:tcPr>
            <w:tcW w:w="1628" w:type="dxa"/>
          </w:tcPr>
          <w:p w14:paraId="7FF86C93" w14:textId="18F6987A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Mid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ferior</w:t>
            </w:r>
          </w:p>
        </w:tc>
        <w:tc>
          <w:tcPr>
            <w:tcW w:w="1783" w:type="dxa"/>
            <w:vAlign w:val="center"/>
          </w:tcPr>
          <w:p w14:paraId="786A4AB8" w14:textId="476EE3F7" w:rsidR="00E13BF9" w:rsidRPr="00E56E6D" w:rsidRDefault="00E13BF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9.7 [-22.1 / -17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20C176D9" w14:textId="340B2183" w:rsidR="00E13BF9" w:rsidRPr="00E56E6D" w:rsidRDefault="00E13BF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7.3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5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38F91C01" w14:textId="48371A40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20.1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3.2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6.5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47B41C8B" w14:textId="18D8065C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9.5 [-21.9 / -17.4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7B8FACBD" w14:textId="77777777" w:rsidTr="00545171">
        <w:tc>
          <w:tcPr>
            <w:tcW w:w="1628" w:type="dxa"/>
          </w:tcPr>
          <w:p w14:paraId="1E3D328E" w14:textId="47442F9A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Mid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feroseptal</w:t>
            </w:r>
          </w:p>
        </w:tc>
        <w:tc>
          <w:tcPr>
            <w:tcW w:w="1783" w:type="dxa"/>
            <w:vAlign w:val="center"/>
          </w:tcPr>
          <w:p w14:paraId="2CC93E3D" w14:textId="1A22AA39" w:rsidR="00E13BF9" w:rsidRPr="00E56E6D" w:rsidRDefault="00E13BF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6.3 [-20.6 / -12.7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3F657D08" w14:textId="201FDE8B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5.9 [-19.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4.8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337A71B3" w14:textId="5DA0E98E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7.9 [-21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5.0]</w:t>
            </w:r>
          </w:p>
        </w:tc>
        <w:tc>
          <w:tcPr>
            <w:tcW w:w="1570" w:type="dxa"/>
          </w:tcPr>
          <w:p w14:paraId="7B68B90A" w14:textId="3F79B0C6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8.8 [-20.1 / -15.3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5D3D9ABD" w14:textId="77777777" w:rsidTr="00545171">
        <w:tc>
          <w:tcPr>
            <w:tcW w:w="1628" w:type="dxa"/>
          </w:tcPr>
          <w:p w14:paraId="51E2D575" w14:textId="1DE2F207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Mid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teroseptal</w:t>
            </w:r>
          </w:p>
        </w:tc>
        <w:tc>
          <w:tcPr>
            <w:tcW w:w="1783" w:type="dxa"/>
            <w:vAlign w:val="center"/>
          </w:tcPr>
          <w:p w14:paraId="0623BAA8" w14:textId="156A0F59" w:rsidR="00E13BF9" w:rsidRPr="00E56E6D" w:rsidRDefault="00E13BF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7.4 [-20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3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23BC67A5" w14:textId="188A0F74" w:rsidR="00E13BF9" w:rsidRPr="00E56E6D" w:rsidRDefault="00E13BF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5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7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3.6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0DE0E9A7" w14:textId="6405EB7E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6.3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21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4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087074CD" w14:textId="491DF52F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5.6 [-17.1 / -12.6]</w:t>
            </w:r>
          </w:p>
        </w:tc>
      </w:tr>
      <w:tr w:rsidR="00E56E6D" w:rsidRPr="00E56E6D" w14:paraId="74B69D5D" w14:textId="77777777" w:rsidTr="00545171">
        <w:tc>
          <w:tcPr>
            <w:tcW w:w="1628" w:type="dxa"/>
          </w:tcPr>
          <w:p w14:paraId="1F661C54" w14:textId="266BAA2C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Apic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terior</w:t>
            </w:r>
          </w:p>
        </w:tc>
        <w:tc>
          <w:tcPr>
            <w:tcW w:w="1783" w:type="dxa"/>
            <w:vAlign w:val="center"/>
          </w:tcPr>
          <w:p w14:paraId="2B5989ED" w14:textId="44433483" w:rsidR="00E13BF9" w:rsidRPr="00E56E6D" w:rsidRDefault="00E13BF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.8 [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6.6 / -11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250D008C" w14:textId="17B649F9" w:rsidR="00E13BF9" w:rsidRPr="00E56E6D" w:rsidRDefault="00E13BF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4.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[-16.9 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/ 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.3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7EDABE37" w14:textId="5F177633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6.2 [-17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.8 /-1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.2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28C04F80" w14:textId="511BB3FE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4.8 [-16.9 / -12.9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6EEA74B2" w14:textId="77777777" w:rsidTr="00545171">
        <w:tc>
          <w:tcPr>
            <w:tcW w:w="1628" w:type="dxa"/>
          </w:tcPr>
          <w:p w14:paraId="1CBFFE03" w14:textId="0B6C133C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Apic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ateral</w:t>
            </w:r>
          </w:p>
        </w:tc>
        <w:tc>
          <w:tcPr>
            <w:tcW w:w="1783" w:type="dxa"/>
            <w:vAlign w:val="center"/>
          </w:tcPr>
          <w:p w14:paraId="0C806B12" w14:textId="70F35EF1" w:rsidR="00E13BF9" w:rsidRPr="00E56E6D" w:rsidRDefault="00E13BF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7.1  [-20.1 / -14.7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35984AEF" w14:textId="04A209BD" w:rsidR="00E13BF9" w:rsidRPr="00E56E6D" w:rsidRDefault="009E75B4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6.4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18.3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4.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2E7F91E9" w14:textId="0D7BF372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7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21.3 / -15.2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6F0D5E60" w14:textId="7E487D8C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7.2 [-20.3 / -14.6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56E6D" w:rsidRPr="00E56E6D" w14:paraId="40799B76" w14:textId="77777777" w:rsidTr="00545171">
        <w:tc>
          <w:tcPr>
            <w:tcW w:w="1628" w:type="dxa"/>
          </w:tcPr>
          <w:p w14:paraId="338BB931" w14:textId="4C2A8F95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Apic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i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nferior</w:t>
            </w:r>
          </w:p>
        </w:tc>
        <w:tc>
          <w:tcPr>
            <w:tcW w:w="1783" w:type="dxa"/>
            <w:vAlign w:val="center"/>
          </w:tcPr>
          <w:p w14:paraId="124C4F44" w14:textId="14FBEB16" w:rsidR="00E13BF9" w:rsidRPr="00E56E6D" w:rsidRDefault="009E75B4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7.7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0.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2 / -14.8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673" w:type="dxa"/>
            <w:vAlign w:val="center"/>
          </w:tcPr>
          <w:p w14:paraId="14899B9A" w14:textId="72033890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7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>19.9 / -14.8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862" w:type="dxa"/>
            <w:vAlign w:val="center"/>
          </w:tcPr>
          <w:p w14:paraId="7E2329C0" w14:textId="504C0251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7.7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22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42459B" w:rsidRPr="00E56E6D">
              <w:rPr>
                <w:rFonts w:ascii="Times New Roman" w:hAnsi="Times New Roman" w:cs="Times New Roman"/>
                <w:sz w:val="16"/>
                <w:szCs w:val="20"/>
              </w:rPr>
              <w:t>4.0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26059D8B" w14:textId="179CCE4B" w:rsidR="00E13BF9" w:rsidRPr="00E56E6D" w:rsidRDefault="0042459B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-18.4 [-20.5 </w:t>
            </w:r>
            <w:r w:rsidR="007127FE" w:rsidRPr="00E56E6D">
              <w:rPr>
                <w:rFonts w:ascii="Times New Roman" w:hAnsi="Times New Roman" w:cs="Times New Roman"/>
                <w:sz w:val="16"/>
                <w:szCs w:val="20"/>
              </w:rPr>
              <w:t>/ -16.1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  <w:tr w:rsidR="00E13BF9" w:rsidRPr="00E56E6D" w14:paraId="4A329630" w14:textId="77777777" w:rsidTr="00545171">
        <w:tc>
          <w:tcPr>
            <w:tcW w:w="1628" w:type="dxa"/>
          </w:tcPr>
          <w:p w14:paraId="144DE007" w14:textId="4B2C5476" w:rsidR="00E13BF9" w:rsidRPr="00E56E6D" w:rsidRDefault="00E13BF9" w:rsidP="00545171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Apical </w:t>
            </w:r>
            <w:r w:rsidR="00902984" w:rsidRPr="00E56E6D"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eptal</w:t>
            </w:r>
          </w:p>
        </w:tc>
        <w:tc>
          <w:tcPr>
            <w:tcW w:w="1783" w:type="dxa"/>
            <w:vAlign w:val="center"/>
          </w:tcPr>
          <w:p w14:paraId="0A981E13" w14:textId="21DF8299" w:rsidR="00E13BF9" w:rsidRPr="00E56E6D" w:rsidRDefault="00E13BF9" w:rsidP="0054517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9E75B4"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5.5 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[-17.6 / -1</w:t>
            </w:r>
            <w:r w:rsidR="00AA46C6" w:rsidRPr="00E56E6D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.5]</w:t>
            </w:r>
          </w:p>
        </w:tc>
        <w:tc>
          <w:tcPr>
            <w:tcW w:w="1673" w:type="dxa"/>
            <w:vAlign w:val="center"/>
          </w:tcPr>
          <w:p w14:paraId="08C674DB" w14:textId="3BA79176" w:rsidR="00E13BF9" w:rsidRPr="00E56E6D" w:rsidRDefault="00E13BF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="00AA46C6" w:rsidRPr="00E56E6D">
              <w:rPr>
                <w:rFonts w:ascii="Times New Roman" w:hAnsi="Times New Roman" w:cs="Times New Roman"/>
                <w:sz w:val="16"/>
                <w:szCs w:val="20"/>
              </w:rPr>
              <w:t>15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 [-</w:t>
            </w:r>
            <w:r w:rsidR="00AA46C6" w:rsidRPr="00E56E6D">
              <w:rPr>
                <w:rFonts w:ascii="Times New Roman" w:hAnsi="Times New Roman" w:cs="Times New Roman"/>
                <w:sz w:val="16"/>
                <w:szCs w:val="20"/>
              </w:rPr>
              <w:t>18.9 / -13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.5]</w:t>
            </w:r>
          </w:p>
        </w:tc>
        <w:tc>
          <w:tcPr>
            <w:tcW w:w="1862" w:type="dxa"/>
            <w:vAlign w:val="center"/>
          </w:tcPr>
          <w:p w14:paraId="407DA0A5" w14:textId="5C1E40A0" w:rsidR="00E13BF9" w:rsidRPr="00E56E6D" w:rsidRDefault="00E13BF9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</w:t>
            </w:r>
            <w:r w:rsidR="007127FE" w:rsidRPr="00E56E6D">
              <w:rPr>
                <w:rFonts w:ascii="Times New Roman" w:hAnsi="Times New Roman" w:cs="Times New Roman"/>
                <w:sz w:val="16"/>
                <w:szCs w:val="20"/>
              </w:rPr>
              <w:t>4.9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[-1</w:t>
            </w:r>
            <w:r w:rsidR="007127FE" w:rsidRPr="00E56E6D">
              <w:rPr>
                <w:rFonts w:ascii="Times New Roman" w:hAnsi="Times New Roman" w:cs="Times New Roman"/>
                <w:sz w:val="16"/>
                <w:szCs w:val="20"/>
              </w:rPr>
              <w:t>6.4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 xml:space="preserve"> / -1</w:t>
            </w:r>
            <w:r w:rsidR="007127FE" w:rsidRPr="00E56E6D">
              <w:rPr>
                <w:rFonts w:ascii="Times New Roman" w:hAnsi="Times New Roman" w:cs="Times New Roman"/>
                <w:sz w:val="16"/>
                <w:szCs w:val="20"/>
              </w:rPr>
              <w:t>2.5</w:t>
            </w: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  <w:tc>
          <w:tcPr>
            <w:tcW w:w="1570" w:type="dxa"/>
          </w:tcPr>
          <w:p w14:paraId="2E889E6D" w14:textId="237AD9B8" w:rsidR="00E13BF9" w:rsidRPr="00E56E6D" w:rsidRDefault="007127FE" w:rsidP="0054517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E6D">
              <w:rPr>
                <w:rFonts w:ascii="Times New Roman" w:hAnsi="Times New Roman" w:cs="Times New Roman"/>
                <w:sz w:val="16"/>
                <w:szCs w:val="20"/>
              </w:rPr>
              <w:t>-14.0 [-16.4 / -12.5</w:t>
            </w:r>
            <w:r w:rsidR="00E13BF9" w:rsidRPr="00E56E6D">
              <w:rPr>
                <w:rFonts w:ascii="Times New Roman" w:hAnsi="Times New Roman" w:cs="Times New Roman"/>
                <w:sz w:val="16"/>
                <w:szCs w:val="20"/>
              </w:rPr>
              <w:t>]</w:t>
            </w:r>
          </w:p>
        </w:tc>
      </w:tr>
    </w:tbl>
    <w:p w14:paraId="32AFCCE6" w14:textId="77777777" w:rsidR="00545171" w:rsidRPr="00E56E6D" w:rsidRDefault="00545171" w:rsidP="00545171">
      <w:pPr>
        <w:rPr>
          <w:rFonts w:ascii="Times New Roman" w:hAnsi="Times New Roman" w:cs="Times New Roman"/>
        </w:rPr>
      </w:pPr>
    </w:p>
    <w:p w14:paraId="5C99839E" w14:textId="77777777" w:rsidR="00C27FE4" w:rsidRPr="00E56E6D" w:rsidRDefault="00C27FE4" w:rsidP="00C27F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6E6D">
        <w:rPr>
          <w:rFonts w:ascii="Times New Roman" w:hAnsi="Times New Roman" w:cs="Times New Roman"/>
          <w:sz w:val="20"/>
          <w:szCs w:val="20"/>
        </w:rPr>
        <w:t xml:space="preserve">Values expressed as medians [interquartile range]. </w:t>
      </w:r>
    </w:p>
    <w:p w14:paraId="085B329F" w14:textId="7994ED97" w:rsidR="00C27FE4" w:rsidRPr="00E56E6D" w:rsidRDefault="0032714D" w:rsidP="00C27F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6E6D">
        <w:rPr>
          <w:rFonts w:ascii="Times New Roman" w:hAnsi="Times New Roman" w:cs="Times New Roman"/>
          <w:sz w:val="20"/>
          <w:szCs w:val="20"/>
        </w:rPr>
        <w:t>*P Value &lt; 0.05. ** P Value &lt; 0.01</w:t>
      </w:r>
      <w:r w:rsidR="00C27FE4" w:rsidRPr="00E56E6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3E4B308" w14:textId="4B109D8C" w:rsidR="006764C4" w:rsidRPr="00E56E6D" w:rsidRDefault="006764C4" w:rsidP="006764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6E6D">
        <w:rPr>
          <w:rFonts w:ascii="Times New Roman" w:hAnsi="Times New Roman" w:cs="Times New Roman"/>
          <w:sz w:val="16"/>
          <w:szCs w:val="16"/>
        </w:rPr>
        <w:t>°P Value &lt;0.05 after Holm-Bonferroni correction.</w:t>
      </w:r>
    </w:p>
    <w:p w14:paraId="474496A7" w14:textId="77777777" w:rsidR="001D09F7" w:rsidRPr="00E56E6D" w:rsidRDefault="001D09F7" w:rsidP="00F25D45">
      <w:pPr>
        <w:spacing w:line="480" w:lineRule="auto"/>
        <w:rPr>
          <w:rFonts w:ascii="Times New Roman" w:hAnsi="Times New Roman" w:cs="Times New Roman"/>
        </w:rPr>
      </w:pPr>
    </w:p>
    <w:p w14:paraId="6B710216" w14:textId="20CD7CBF" w:rsidR="00F25D45" w:rsidRPr="00E56E6D" w:rsidRDefault="00F25D45" w:rsidP="00F25D45">
      <w:pPr>
        <w:spacing w:line="480" w:lineRule="auto"/>
        <w:rPr>
          <w:rFonts w:ascii="Times New Roman" w:hAnsi="Times New Roman" w:cs="Times New Roman"/>
        </w:rPr>
      </w:pPr>
      <w:r w:rsidRPr="00E56E6D">
        <w:rPr>
          <w:rFonts w:ascii="Times New Roman" w:hAnsi="Times New Roman" w:cs="Times New Roman"/>
        </w:rPr>
        <w:t>LV: left ventricle.</w:t>
      </w:r>
    </w:p>
    <w:p w14:paraId="2B8D6BE5" w14:textId="77777777" w:rsidR="00F25D45" w:rsidRPr="00E56E6D" w:rsidRDefault="00F25D45" w:rsidP="00C27F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bookmarkEnd w:id="0"/>
    <w:p w14:paraId="17B5C9D0" w14:textId="2DC32B55" w:rsidR="001124F8" w:rsidRPr="00E56E6D" w:rsidRDefault="001124F8" w:rsidP="00010AA8">
      <w:pPr>
        <w:rPr>
          <w:rFonts w:ascii="Times New Roman" w:hAnsi="Times New Roman" w:cs="Times New Roman"/>
        </w:rPr>
      </w:pPr>
    </w:p>
    <w:sectPr w:rsidR="001124F8" w:rsidRPr="00E56E6D" w:rsidSect="001F23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42793" w16cex:dateUtc="2021-07-22T21:21:00Z"/>
  <w16cex:commentExtensible w16cex:durableId="24A4280F" w16cex:dateUtc="2021-07-22T21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9D56F7" w16cid:durableId="24A42793"/>
  <w16cid:commentId w16cid:paraId="3A8999BE" w16cid:durableId="24A428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DC624" w14:textId="77777777" w:rsidR="00DA4521" w:rsidRDefault="00DA4521" w:rsidP="00AD516A">
      <w:r>
        <w:separator/>
      </w:r>
    </w:p>
  </w:endnote>
  <w:endnote w:type="continuationSeparator" w:id="0">
    <w:p w14:paraId="637050AE" w14:textId="77777777" w:rsidR="00DA4521" w:rsidRDefault="00DA4521" w:rsidP="00AD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A2DBB" w14:textId="77777777" w:rsidR="00DA4521" w:rsidRDefault="00DA4521" w:rsidP="00AD516A">
      <w:r>
        <w:separator/>
      </w:r>
    </w:p>
  </w:footnote>
  <w:footnote w:type="continuationSeparator" w:id="0">
    <w:p w14:paraId="0775AC2A" w14:textId="77777777" w:rsidR="00DA4521" w:rsidRDefault="00DA4521" w:rsidP="00AD5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812"/>
    <w:rsid w:val="00010AA8"/>
    <w:rsid w:val="000135E9"/>
    <w:rsid w:val="00077812"/>
    <w:rsid w:val="00081DD0"/>
    <w:rsid w:val="000B15F7"/>
    <w:rsid w:val="000C2DEF"/>
    <w:rsid w:val="000E04AC"/>
    <w:rsid w:val="001004A0"/>
    <w:rsid w:val="00104B71"/>
    <w:rsid w:val="00107334"/>
    <w:rsid w:val="001124F8"/>
    <w:rsid w:val="00131D51"/>
    <w:rsid w:val="00132F82"/>
    <w:rsid w:val="001708CF"/>
    <w:rsid w:val="00174045"/>
    <w:rsid w:val="0017656B"/>
    <w:rsid w:val="00177469"/>
    <w:rsid w:val="001A123C"/>
    <w:rsid w:val="001C12B7"/>
    <w:rsid w:val="001D09F7"/>
    <w:rsid w:val="001F23C7"/>
    <w:rsid w:val="00207FAA"/>
    <w:rsid w:val="00215C84"/>
    <w:rsid w:val="00224013"/>
    <w:rsid w:val="00226354"/>
    <w:rsid w:val="00226C4E"/>
    <w:rsid w:val="0025744D"/>
    <w:rsid w:val="002600BA"/>
    <w:rsid w:val="002853DE"/>
    <w:rsid w:val="002A1DD3"/>
    <w:rsid w:val="003125EC"/>
    <w:rsid w:val="0032714D"/>
    <w:rsid w:val="00343608"/>
    <w:rsid w:val="0034432A"/>
    <w:rsid w:val="003730AB"/>
    <w:rsid w:val="00390622"/>
    <w:rsid w:val="00394795"/>
    <w:rsid w:val="00395920"/>
    <w:rsid w:val="003A12A4"/>
    <w:rsid w:val="00403227"/>
    <w:rsid w:val="0042459B"/>
    <w:rsid w:val="004456A8"/>
    <w:rsid w:val="00450311"/>
    <w:rsid w:val="004973AF"/>
    <w:rsid w:val="004A115F"/>
    <w:rsid w:val="004B299C"/>
    <w:rsid w:val="004E3282"/>
    <w:rsid w:val="004F3748"/>
    <w:rsid w:val="0050056E"/>
    <w:rsid w:val="005060DA"/>
    <w:rsid w:val="005115BA"/>
    <w:rsid w:val="00515A37"/>
    <w:rsid w:val="00522232"/>
    <w:rsid w:val="005236E3"/>
    <w:rsid w:val="005276DA"/>
    <w:rsid w:val="0054405D"/>
    <w:rsid w:val="00545171"/>
    <w:rsid w:val="00575359"/>
    <w:rsid w:val="005A734E"/>
    <w:rsid w:val="005A7A13"/>
    <w:rsid w:val="005D234B"/>
    <w:rsid w:val="005E02D5"/>
    <w:rsid w:val="005E7806"/>
    <w:rsid w:val="005F2FED"/>
    <w:rsid w:val="005F52B3"/>
    <w:rsid w:val="00610AE7"/>
    <w:rsid w:val="006637D1"/>
    <w:rsid w:val="006764C4"/>
    <w:rsid w:val="00685A76"/>
    <w:rsid w:val="006D3D41"/>
    <w:rsid w:val="007127FE"/>
    <w:rsid w:val="007439C0"/>
    <w:rsid w:val="00745B47"/>
    <w:rsid w:val="00767537"/>
    <w:rsid w:val="00772193"/>
    <w:rsid w:val="0079341E"/>
    <w:rsid w:val="007A0CB6"/>
    <w:rsid w:val="007A779F"/>
    <w:rsid w:val="007C7AB1"/>
    <w:rsid w:val="007E434A"/>
    <w:rsid w:val="007E6E44"/>
    <w:rsid w:val="007F3B67"/>
    <w:rsid w:val="008018A7"/>
    <w:rsid w:val="00822F46"/>
    <w:rsid w:val="00827CD8"/>
    <w:rsid w:val="0085623E"/>
    <w:rsid w:val="0085668C"/>
    <w:rsid w:val="00863556"/>
    <w:rsid w:val="00882DC4"/>
    <w:rsid w:val="0089638D"/>
    <w:rsid w:val="008976B4"/>
    <w:rsid w:val="008A15DB"/>
    <w:rsid w:val="008A1B50"/>
    <w:rsid w:val="008A4E71"/>
    <w:rsid w:val="008B448A"/>
    <w:rsid w:val="008C6C96"/>
    <w:rsid w:val="00901098"/>
    <w:rsid w:val="00902984"/>
    <w:rsid w:val="0094661B"/>
    <w:rsid w:val="009801A7"/>
    <w:rsid w:val="009875F5"/>
    <w:rsid w:val="009B629B"/>
    <w:rsid w:val="009E75B4"/>
    <w:rsid w:val="009E77F2"/>
    <w:rsid w:val="009F5E8E"/>
    <w:rsid w:val="00A47831"/>
    <w:rsid w:val="00A61129"/>
    <w:rsid w:val="00A62DA4"/>
    <w:rsid w:val="00A74497"/>
    <w:rsid w:val="00A803B8"/>
    <w:rsid w:val="00A87C2C"/>
    <w:rsid w:val="00A971E0"/>
    <w:rsid w:val="00A973EC"/>
    <w:rsid w:val="00AA46C6"/>
    <w:rsid w:val="00AA4785"/>
    <w:rsid w:val="00AB39ED"/>
    <w:rsid w:val="00AB71C4"/>
    <w:rsid w:val="00AD23B8"/>
    <w:rsid w:val="00AD4C9F"/>
    <w:rsid w:val="00AD516A"/>
    <w:rsid w:val="00AD63D5"/>
    <w:rsid w:val="00AF53E1"/>
    <w:rsid w:val="00B03B2B"/>
    <w:rsid w:val="00B03C31"/>
    <w:rsid w:val="00B03D2E"/>
    <w:rsid w:val="00B14046"/>
    <w:rsid w:val="00B445CC"/>
    <w:rsid w:val="00B90CE9"/>
    <w:rsid w:val="00BA3595"/>
    <w:rsid w:val="00BB79E6"/>
    <w:rsid w:val="00BD56F4"/>
    <w:rsid w:val="00C04D92"/>
    <w:rsid w:val="00C27FE4"/>
    <w:rsid w:val="00C37A6D"/>
    <w:rsid w:val="00C536E2"/>
    <w:rsid w:val="00C56F43"/>
    <w:rsid w:val="00C71F09"/>
    <w:rsid w:val="00C76F9E"/>
    <w:rsid w:val="00C82A31"/>
    <w:rsid w:val="00C87172"/>
    <w:rsid w:val="00CA208D"/>
    <w:rsid w:val="00CA7DB9"/>
    <w:rsid w:val="00CE4BA1"/>
    <w:rsid w:val="00D12326"/>
    <w:rsid w:val="00D46A55"/>
    <w:rsid w:val="00D92EA3"/>
    <w:rsid w:val="00D97F29"/>
    <w:rsid w:val="00DA24C9"/>
    <w:rsid w:val="00DA4521"/>
    <w:rsid w:val="00DA54E8"/>
    <w:rsid w:val="00DB1D18"/>
    <w:rsid w:val="00DD03FD"/>
    <w:rsid w:val="00DE3449"/>
    <w:rsid w:val="00E13BF9"/>
    <w:rsid w:val="00E33CA5"/>
    <w:rsid w:val="00E4253B"/>
    <w:rsid w:val="00E53A6C"/>
    <w:rsid w:val="00E56E6D"/>
    <w:rsid w:val="00E61DFB"/>
    <w:rsid w:val="00E8249A"/>
    <w:rsid w:val="00E86D73"/>
    <w:rsid w:val="00EA4B93"/>
    <w:rsid w:val="00ED4163"/>
    <w:rsid w:val="00F03069"/>
    <w:rsid w:val="00F20E1A"/>
    <w:rsid w:val="00F25D45"/>
    <w:rsid w:val="00F318DA"/>
    <w:rsid w:val="00F370B6"/>
    <w:rsid w:val="00F37E91"/>
    <w:rsid w:val="00F46C9F"/>
    <w:rsid w:val="00F54E9D"/>
    <w:rsid w:val="00F65FF4"/>
    <w:rsid w:val="00F86AA1"/>
    <w:rsid w:val="00FB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5DC583"/>
  <w14:defaultImageDpi w14:val="300"/>
  <w15:docId w15:val="{04DF9BCE-75EA-4779-924B-AA6745A4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8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7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81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8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812"/>
    <w:rPr>
      <w:rFonts w:ascii="Lucida Grande" w:hAnsi="Lucida Grande" w:cs="Lucida Grande"/>
      <w:sz w:val="18"/>
      <w:szCs w:val="18"/>
      <w:lang w:val="en-US"/>
    </w:rPr>
  </w:style>
  <w:style w:type="table" w:styleId="LightShading-Accent1">
    <w:name w:val="Light Shading Accent 1"/>
    <w:basedOn w:val="TableNormal"/>
    <w:uiPriority w:val="60"/>
    <w:rsid w:val="00745B4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45B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D516A"/>
  </w:style>
  <w:style w:type="character" w:customStyle="1" w:styleId="FootnoteTextChar">
    <w:name w:val="Footnote Text Char"/>
    <w:basedOn w:val="DefaultParagraphFont"/>
    <w:link w:val="FootnoteText"/>
    <w:uiPriority w:val="99"/>
    <w:rsid w:val="00AD516A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D516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25D4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D4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5D4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D45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19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ED8A0B-5781-40A4-B67E-4EB5B41BB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Romero</dc:creator>
  <cp:keywords/>
  <dc:description/>
  <cp:lastModifiedBy>Indhumathi</cp:lastModifiedBy>
  <cp:revision>2</cp:revision>
  <dcterms:created xsi:type="dcterms:W3CDTF">2021-08-04T14:01:00Z</dcterms:created>
  <dcterms:modified xsi:type="dcterms:W3CDTF">2021-08-04T14:01:00Z</dcterms:modified>
</cp:coreProperties>
</file>